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67E62E" w14:textId="3C2DBEDD" w:rsidR="006878D2" w:rsidRPr="006878D2" w:rsidRDefault="006878D2" w:rsidP="006878D2">
      <w:pPr>
        <w:pStyle w:val="NormalWeb"/>
        <w:numPr>
          <w:ilvl w:val="0"/>
          <w:numId w:val="1"/>
        </w:numPr>
        <w:spacing w:line="360" w:lineRule="auto"/>
      </w:pPr>
      <w:r w:rsidRPr="006878D2">
        <w:rPr>
          <w:rStyle w:val="Strong"/>
          <w:b w:val="0"/>
        </w:rPr>
        <w:t xml:space="preserve">Paragangliomas can mimic other </w:t>
      </w:r>
      <w:proofErr w:type="spellStart"/>
      <w:r w:rsidRPr="006878D2">
        <w:rPr>
          <w:rStyle w:val="Strong"/>
          <w:b w:val="0"/>
        </w:rPr>
        <w:t>tumors</w:t>
      </w:r>
      <w:proofErr w:type="spellEnd"/>
      <w:r w:rsidRPr="006878D2">
        <w:t xml:space="preserve"> clinically and radiologically—accurate diagnosis requires histopathology and immunohistochemistry.</w:t>
      </w:r>
    </w:p>
    <w:p w14:paraId="45F6631A" w14:textId="7D155B9D" w:rsidR="006878D2" w:rsidRPr="006878D2" w:rsidRDefault="006878D2" w:rsidP="006878D2">
      <w:pPr>
        <w:pStyle w:val="NormalWeb"/>
        <w:numPr>
          <w:ilvl w:val="0"/>
          <w:numId w:val="1"/>
        </w:numPr>
        <w:spacing w:line="360" w:lineRule="auto"/>
      </w:pPr>
      <w:r w:rsidRPr="006878D2">
        <w:rPr>
          <w:rStyle w:val="Strong"/>
          <w:b w:val="0"/>
        </w:rPr>
        <w:t>Histological features and Ki-67 index are not predictive</w:t>
      </w:r>
      <w:r w:rsidRPr="006878D2">
        <w:t xml:space="preserve"> of malignancy; only the presence of metastasis confirms malignancy.</w:t>
      </w:r>
    </w:p>
    <w:p w14:paraId="1844C7F8" w14:textId="37689D95" w:rsidR="006878D2" w:rsidRPr="006878D2" w:rsidRDefault="006878D2" w:rsidP="006878D2">
      <w:pPr>
        <w:pStyle w:val="NormalWeb"/>
        <w:numPr>
          <w:ilvl w:val="0"/>
          <w:numId w:val="1"/>
        </w:numPr>
        <w:spacing w:line="360" w:lineRule="auto"/>
      </w:pPr>
      <w:r w:rsidRPr="006878D2">
        <w:rPr>
          <w:rStyle w:val="Strong"/>
          <w:b w:val="0"/>
        </w:rPr>
        <w:t>Bone was the exclusive site of metastasis</w:t>
      </w:r>
      <w:r w:rsidRPr="006878D2">
        <w:t xml:space="preserve"> in this series, highlighting an atypical metastatic pattern.</w:t>
      </w:r>
    </w:p>
    <w:p w14:paraId="21B841AC" w14:textId="4372273C" w:rsidR="006878D2" w:rsidRPr="006878D2" w:rsidRDefault="006878D2" w:rsidP="006878D2">
      <w:pPr>
        <w:pStyle w:val="NormalWeb"/>
        <w:numPr>
          <w:ilvl w:val="0"/>
          <w:numId w:val="1"/>
        </w:numPr>
        <w:spacing w:line="360" w:lineRule="auto"/>
      </w:pPr>
      <w:r w:rsidRPr="006878D2">
        <w:rPr>
          <w:rStyle w:val="Strong"/>
          <w:b w:val="0"/>
        </w:rPr>
        <w:t>Sustentacular (S100+) and chief cell markers (Chromogranin, Synaptophysin, GATA3)</w:t>
      </w:r>
      <w:r w:rsidRPr="006878D2">
        <w:t xml:space="preserve"> are crucial for confirmation and for excluding mimics like medullary carcinoma and melanoma.</w:t>
      </w:r>
    </w:p>
    <w:p w14:paraId="34BC2F63" w14:textId="0D57F4ED" w:rsidR="006878D2" w:rsidRPr="006878D2" w:rsidRDefault="006878D2" w:rsidP="006878D2">
      <w:pPr>
        <w:pStyle w:val="NormalWeb"/>
        <w:numPr>
          <w:ilvl w:val="0"/>
          <w:numId w:val="1"/>
        </w:numPr>
        <w:spacing w:line="360" w:lineRule="auto"/>
      </w:pPr>
      <w:r w:rsidRPr="006878D2">
        <w:rPr>
          <w:rStyle w:val="Strong"/>
          <w:b w:val="0"/>
        </w:rPr>
        <w:t>Genetic testing should be considered</w:t>
      </w:r>
      <w:r w:rsidRPr="006878D2">
        <w:t xml:space="preserve"> in metastatic cases, even in the absence of syndromic features.</w:t>
      </w:r>
      <w:bookmarkStart w:id="0" w:name="_GoBack"/>
      <w:bookmarkEnd w:id="0"/>
    </w:p>
    <w:p w14:paraId="06271E50" w14:textId="77777777" w:rsidR="00872B83" w:rsidRPr="006878D2" w:rsidRDefault="00872B83" w:rsidP="006878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72B83" w:rsidRPr="006878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55023C"/>
    <w:multiLevelType w:val="hybridMultilevel"/>
    <w:tmpl w:val="C6F0999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FF1194"/>
    <w:multiLevelType w:val="hybridMultilevel"/>
    <w:tmpl w:val="2FCE5BFA"/>
    <w:lvl w:ilvl="0" w:tplc="F642FC8C">
      <w:numFmt w:val="bullet"/>
      <w:lvlText w:val="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480"/>
    <w:rsid w:val="006878D2"/>
    <w:rsid w:val="006C0BEA"/>
    <w:rsid w:val="00872B83"/>
    <w:rsid w:val="00C23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32C62B-C93D-459D-9FF1-3FE5A3C0E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878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Strong">
    <w:name w:val="Strong"/>
    <w:basedOn w:val="DefaultParagraphFont"/>
    <w:uiPriority w:val="22"/>
    <w:qFormat/>
    <w:rsid w:val="006878D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66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Viswanath [MAHE-KMC]</dc:creator>
  <cp:keywords/>
  <dc:description/>
  <cp:lastModifiedBy>Vivek Viswanath [MAHE-KMC]</cp:lastModifiedBy>
  <cp:revision>2</cp:revision>
  <dcterms:created xsi:type="dcterms:W3CDTF">2025-06-30T07:06:00Z</dcterms:created>
  <dcterms:modified xsi:type="dcterms:W3CDTF">2025-06-30T07:18:00Z</dcterms:modified>
</cp:coreProperties>
</file>